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DA3" w:rsidRDefault="00D35DA3" w:rsidP="00D35DA3">
      <w:r w:rsidRPr="00D41DDF">
        <w:rPr>
          <w:b/>
          <w:u w:val="single"/>
        </w:rPr>
        <w:t>Additional table 9: Analyses of potential interactions between mouse strain longevity and mouse age</w:t>
      </w:r>
      <w:r>
        <w:t xml:space="preserve">. Std. Err = standard error, 95% Ci = 95% Confidence intervals. Average lived strains have a lifespan of &lt;847.5 days, long-lived strains have a mean lifespan of &gt;847.5 days. Young mice are 6 months, old mice are 20-22 months old. Statistically </w:t>
      </w:r>
      <w:proofErr w:type="spellStart"/>
      <w:r>
        <w:t>signifciant</w:t>
      </w:r>
      <w:proofErr w:type="spellEnd"/>
      <w:r>
        <w:t xml:space="preserve"> results are indicated in bold underlined text.</w:t>
      </w:r>
    </w:p>
    <w:p w:rsidR="00D35DA3" w:rsidRDefault="00D35DA3" w:rsidP="00D35DA3"/>
    <w:tbl>
      <w:tblPr>
        <w:tblStyle w:val="TableGrid"/>
        <w:tblW w:w="9321" w:type="dxa"/>
        <w:tblLook w:val="04A0" w:firstRow="1" w:lastRow="0" w:firstColumn="1" w:lastColumn="0" w:noHBand="0" w:noVBand="1"/>
      </w:tblPr>
      <w:tblGrid>
        <w:gridCol w:w="1864"/>
        <w:gridCol w:w="1864"/>
        <w:gridCol w:w="1864"/>
        <w:gridCol w:w="1864"/>
        <w:gridCol w:w="1865"/>
      </w:tblGrid>
      <w:tr w:rsidR="00D35DA3" w:rsidRPr="00C70485" w:rsidTr="00A4495C">
        <w:trPr>
          <w:trHeight w:val="338"/>
        </w:trPr>
        <w:tc>
          <w:tcPr>
            <w:tcW w:w="9321" w:type="dxa"/>
            <w:gridSpan w:val="5"/>
          </w:tcPr>
          <w:p w:rsidR="00D35DA3" w:rsidRDefault="00D35DA3" w:rsidP="00A4495C">
            <w:pPr>
              <w:jc w:val="center"/>
              <w:rPr>
                <w:b/>
              </w:rPr>
            </w:pPr>
          </w:p>
          <w:p w:rsidR="00D35DA3" w:rsidRDefault="00D35DA3" w:rsidP="00A4495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ongevity:age</w:t>
            </w:r>
            <w:proofErr w:type="spellEnd"/>
            <w:r>
              <w:rPr>
                <w:b/>
              </w:rPr>
              <w:t xml:space="preserve"> interactions -  splicing factors</w:t>
            </w:r>
          </w:p>
          <w:p w:rsidR="00D35DA3" w:rsidRDefault="00D35DA3" w:rsidP="00A4495C">
            <w:pPr>
              <w:jc w:val="center"/>
              <w:rPr>
                <w:b/>
              </w:rPr>
            </w:pPr>
            <w:r>
              <w:rPr>
                <w:b/>
              </w:rPr>
              <w:t>(Spleen)</w:t>
            </w:r>
          </w:p>
          <w:p w:rsidR="00D35DA3" w:rsidRPr="00C70485" w:rsidRDefault="00D35DA3" w:rsidP="00A4495C">
            <w:pPr>
              <w:jc w:val="center"/>
              <w:rPr>
                <w:b/>
              </w:rPr>
            </w:pPr>
          </w:p>
        </w:tc>
      </w:tr>
      <w:tr w:rsidR="00D35DA3" w:rsidRPr="00C70485" w:rsidTr="00A4495C">
        <w:trPr>
          <w:trHeight w:val="663"/>
        </w:trPr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Gene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Beta coefficient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Std. Err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95% CI</w:t>
            </w:r>
          </w:p>
        </w:tc>
        <w:tc>
          <w:tcPr>
            <w:tcW w:w="1865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P value</w:t>
            </w:r>
          </w:p>
        </w:tc>
      </w:tr>
      <w:tr w:rsidR="00D35DA3" w:rsidTr="00A4495C">
        <w:trPr>
          <w:trHeight w:val="341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 w:rsidRPr="00C70485">
              <w:rPr>
                <w:i/>
              </w:rPr>
              <w:t>Hnrnpa1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6</w:t>
            </w:r>
          </w:p>
          <w:p w:rsidR="00D35DA3" w:rsidRDefault="00D35DA3" w:rsidP="00A4495C">
            <w:pPr>
              <w:jc w:val="center"/>
            </w:pPr>
            <w:r>
              <w:t>-0.14</w:t>
            </w:r>
          </w:p>
          <w:p w:rsidR="00D35DA3" w:rsidRDefault="00D35DA3" w:rsidP="00A4495C">
            <w:pPr>
              <w:jc w:val="center"/>
            </w:pPr>
            <w:r>
              <w:t>-0.09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4</w:t>
            </w:r>
          </w:p>
          <w:p w:rsidR="00D35DA3" w:rsidRDefault="00D35DA3" w:rsidP="00A4495C">
            <w:pPr>
              <w:jc w:val="center"/>
            </w:pPr>
            <w:r>
              <w:t>0.04</w:t>
            </w:r>
          </w:p>
          <w:p w:rsidR="00D35DA3" w:rsidRDefault="00D35DA3" w:rsidP="00A4495C">
            <w:pPr>
              <w:jc w:val="center"/>
            </w:pPr>
            <w:r>
              <w:t>0.04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4 to 0.18</w:t>
            </w:r>
          </w:p>
          <w:p w:rsidR="00D35DA3" w:rsidRDefault="00D35DA3" w:rsidP="00A4495C">
            <w:pPr>
              <w:jc w:val="center"/>
            </w:pPr>
            <w:r>
              <w:t>-0.21 to -0.56</w:t>
            </w:r>
          </w:p>
          <w:p w:rsidR="00D35DA3" w:rsidRDefault="00D35DA3" w:rsidP="00A4495C">
            <w:pPr>
              <w:jc w:val="center"/>
            </w:pPr>
            <w:r>
              <w:t>-0.02 to 0.02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13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1</w:t>
            </w:r>
          </w:p>
          <w:p w:rsidR="00D35DA3" w:rsidRDefault="00D35DA3" w:rsidP="00A4495C">
            <w:pPr>
              <w:jc w:val="center"/>
            </w:pPr>
            <w:r w:rsidRPr="00AF5F99">
              <w:rPr>
                <w:b/>
                <w:u w:val="single"/>
              </w:rPr>
              <w:t>0.01</w:t>
            </w:r>
          </w:p>
        </w:tc>
      </w:tr>
      <w:tr w:rsidR="00D35DA3" w:rsidTr="00A4495C">
        <w:trPr>
          <w:trHeight w:val="341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 w:rsidRPr="00C70485">
              <w:rPr>
                <w:i/>
              </w:rPr>
              <w:t>Hnrnpa2b1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5</w:t>
            </w:r>
          </w:p>
          <w:p w:rsidR="00D35DA3" w:rsidRDefault="00D35DA3" w:rsidP="00A4495C">
            <w:pPr>
              <w:jc w:val="center"/>
            </w:pPr>
            <w:r>
              <w:t>-0.19</w:t>
            </w:r>
          </w:p>
          <w:p w:rsidR="00D35DA3" w:rsidRDefault="00D35DA3" w:rsidP="00A4495C">
            <w:pPr>
              <w:jc w:val="center"/>
            </w:pPr>
            <w:r>
              <w:t>-0.12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26 to -0.05</w:t>
            </w:r>
          </w:p>
          <w:p w:rsidR="00D35DA3" w:rsidRDefault="00D35DA3" w:rsidP="00A4495C">
            <w:pPr>
              <w:jc w:val="center"/>
            </w:pPr>
            <w:r>
              <w:t>-0.29 to -0.10</w:t>
            </w:r>
          </w:p>
          <w:p w:rsidR="00D35DA3" w:rsidRDefault="00D35DA3" w:rsidP="00A4495C">
            <w:pPr>
              <w:jc w:val="center"/>
            </w:pPr>
            <w:r>
              <w:t>-0.21 to -0.02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5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&lt;0.0001</w:t>
            </w:r>
          </w:p>
          <w:p w:rsidR="00D35DA3" w:rsidRDefault="00D35DA3" w:rsidP="00A4495C">
            <w:pPr>
              <w:jc w:val="center"/>
            </w:pPr>
            <w:r w:rsidRPr="00AF5F99">
              <w:rPr>
                <w:b/>
                <w:u w:val="single"/>
              </w:rPr>
              <w:t>0.02</w:t>
            </w:r>
          </w:p>
        </w:tc>
      </w:tr>
      <w:tr w:rsidR="00D35DA3" w:rsidTr="00A4495C">
        <w:trPr>
          <w:trHeight w:val="322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proofErr w:type="spellStart"/>
            <w:r w:rsidRPr="00C70485">
              <w:rPr>
                <w:i/>
              </w:rPr>
              <w:t>Hnrnpk</w:t>
            </w:r>
            <w:proofErr w:type="spellEnd"/>
            <w:r>
              <w:rPr>
                <w:i/>
              </w:rPr>
              <w:t xml:space="preserve"> 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3</w:t>
            </w:r>
          </w:p>
          <w:p w:rsidR="00D35DA3" w:rsidRDefault="00D35DA3" w:rsidP="00A4495C">
            <w:pPr>
              <w:jc w:val="center"/>
            </w:pPr>
            <w:r>
              <w:t>-0.18</w:t>
            </w:r>
          </w:p>
          <w:p w:rsidR="00D35DA3" w:rsidRDefault="00D35DA3" w:rsidP="00A4495C">
            <w:pPr>
              <w:jc w:val="center"/>
            </w:pPr>
            <w:r>
              <w:t>-0.20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7 to 0.13</w:t>
            </w:r>
          </w:p>
          <w:p w:rsidR="00D35DA3" w:rsidRDefault="00D35DA3" w:rsidP="00A4495C">
            <w:pPr>
              <w:jc w:val="center"/>
            </w:pPr>
            <w:r>
              <w:t>-0.27 to -0.08</w:t>
            </w:r>
          </w:p>
          <w:p w:rsidR="00D35DA3" w:rsidRDefault="00D35DA3" w:rsidP="00A4495C">
            <w:pPr>
              <w:jc w:val="center"/>
            </w:pPr>
            <w:r>
              <w:t>-0.29 to -0.10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52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&lt;0.0001</w:t>
            </w:r>
          </w:p>
          <w:p w:rsidR="00D35DA3" w:rsidRDefault="00D35DA3" w:rsidP="00A4495C">
            <w:pPr>
              <w:jc w:val="center"/>
            </w:pPr>
            <w:r w:rsidRPr="00AF5F99">
              <w:rPr>
                <w:b/>
                <w:u w:val="single"/>
              </w:rPr>
              <w:t>&lt;0.0001</w:t>
            </w:r>
          </w:p>
        </w:tc>
      </w:tr>
      <w:tr w:rsidR="00D35DA3" w:rsidTr="00A4495C">
        <w:trPr>
          <w:trHeight w:val="341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proofErr w:type="spellStart"/>
            <w:r w:rsidRPr="00C70485">
              <w:rPr>
                <w:i/>
              </w:rPr>
              <w:t>Hnrnpm</w:t>
            </w:r>
            <w:proofErr w:type="spellEnd"/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3</w:t>
            </w:r>
          </w:p>
          <w:p w:rsidR="00D35DA3" w:rsidRDefault="00D35DA3" w:rsidP="00A4495C">
            <w:pPr>
              <w:jc w:val="center"/>
            </w:pPr>
            <w:r>
              <w:t>-0.15</w:t>
            </w:r>
          </w:p>
          <w:p w:rsidR="00D35DA3" w:rsidRDefault="00D35DA3" w:rsidP="00A4495C">
            <w:pPr>
              <w:jc w:val="center"/>
            </w:pPr>
            <w:r>
              <w:t>-0.14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2 to 0.06</w:t>
            </w:r>
          </w:p>
          <w:p w:rsidR="00D35DA3" w:rsidRDefault="00D35DA3" w:rsidP="00A4495C">
            <w:pPr>
              <w:jc w:val="center"/>
            </w:pPr>
            <w:r>
              <w:t>-0.23 to -0.05</w:t>
            </w:r>
          </w:p>
          <w:p w:rsidR="00D35DA3" w:rsidRDefault="00D35DA3" w:rsidP="00A4495C">
            <w:pPr>
              <w:jc w:val="center"/>
            </w:pPr>
            <w:r>
              <w:t>-0.23 to -0.08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52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2</w:t>
            </w:r>
          </w:p>
          <w:p w:rsidR="00D35DA3" w:rsidRDefault="00D35DA3" w:rsidP="00A4495C">
            <w:pPr>
              <w:jc w:val="center"/>
            </w:pPr>
            <w:r w:rsidRPr="00AF5F99">
              <w:rPr>
                <w:b/>
                <w:u w:val="single"/>
              </w:rPr>
              <w:t>0.001</w:t>
            </w:r>
          </w:p>
        </w:tc>
      </w:tr>
      <w:tr w:rsidR="00EF3040" w:rsidTr="00850AB3">
        <w:trPr>
          <w:trHeight w:val="1745"/>
        </w:trPr>
        <w:tc>
          <w:tcPr>
            <w:tcW w:w="1864" w:type="dxa"/>
          </w:tcPr>
          <w:p w:rsidR="00EF3040" w:rsidRPr="00EF3040" w:rsidRDefault="00EF3040" w:rsidP="00EF3040">
            <w:pPr>
              <w:jc w:val="center"/>
              <w:rPr>
                <w:i/>
                <w:color w:val="FF0000"/>
                <w:u w:val="single"/>
              </w:rPr>
            </w:pPr>
            <w:bookmarkStart w:id="0" w:name="_GoBack" w:colFirst="0" w:colLast="4"/>
            <w:r w:rsidRPr="00EF3040">
              <w:rPr>
                <w:i/>
                <w:color w:val="FF0000"/>
                <w:u w:val="single"/>
              </w:rPr>
              <w:t>Hnrnpul2</w:t>
            </w:r>
          </w:p>
          <w:p w:rsidR="00EF3040" w:rsidRPr="00EF3040" w:rsidRDefault="00EF3040" w:rsidP="00EF3040">
            <w:pPr>
              <w:jc w:val="center"/>
              <w:rPr>
                <w:i/>
                <w:color w:val="FF0000"/>
                <w:u w:val="single"/>
              </w:rPr>
            </w:pPr>
          </w:p>
          <w:p w:rsidR="00EF3040" w:rsidRPr="00EF3040" w:rsidRDefault="00EF3040" w:rsidP="00EF3040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Average-lived/old</w:t>
            </w:r>
          </w:p>
          <w:p w:rsidR="00EF3040" w:rsidRPr="00EF3040" w:rsidRDefault="00EF3040" w:rsidP="00EF3040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Long-lived/young</w:t>
            </w:r>
          </w:p>
          <w:p w:rsidR="00EF3040" w:rsidRPr="00EF3040" w:rsidRDefault="00EF3040" w:rsidP="00EF3040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Long-lived/old</w:t>
            </w:r>
          </w:p>
          <w:p w:rsidR="00EF3040" w:rsidRPr="00EF3040" w:rsidRDefault="00EF3040" w:rsidP="00EF3040">
            <w:pPr>
              <w:jc w:val="center"/>
              <w:rPr>
                <w:i/>
                <w:color w:val="FF0000"/>
                <w:u w:val="single"/>
              </w:rPr>
            </w:pPr>
          </w:p>
        </w:tc>
        <w:tc>
          <w:tcPr>
            <w:tcW w:w="1864" w:type="dxa"/>
          </w:tcPr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-0.01</w:t>
            </w: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-0.08</w:t>
            </w: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-0.06</w:t>
            </w:r>
          </w:p>
        </w:tc>
        <w:tc>
          <w:tcPr>
            <w:tcW w:w="1864" w:type="dxa"/>
          </w:tcPr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05</w:t>
            </w: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05</w:t>
            </w: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05</w:t>
            </w:r>
          </w:p>
        </w:tc>
        <w:tc>
          <w:tcPr>
            <w:tcW w:w="1864" w:type="dxa"/>
          </w:tcPr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EF3040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09 to -0.12</w:t>
            </w:r>
          </w:p>
          <w:p w:rsidR="00EF3040" w:rsidRPr="00EF3040" w:rsidRDefault="00EF3040" w:rsidP="00EF3040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02 to -0.18</w:t>
            </w:r>
          </w:p>
          <w:p w:rsidR="00EF3040" w:rsidRPr="00EF3040" w:rsidRDefault="00EF3040" w:rsidP="00EF3040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03 to -0.16</w:t>
            </w:r>
          </w:p>
        </w:tc>
        <w:tc>
          <w:tcPr>
            <w:tcW w:w="1865" w:type="dxa"/>
          </w:tcPr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80</w:t>
            </w: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11</w:t>
            </w:r>
          </w:p>
          <w:p w:rsidR="00EF3040" w:rsidRPr="00EF3040" w:rsidRDefault="00EF3040" w:rsidP="00A4495C">
            <w:pPr>
              <w:jc w:val="center"/>
              <w:rPr>
                <w:color w:val="FF0000"/>
                <w:u w:val="single"/>
              </w:rPr>
            </w:pPr>
            <w:r w:rsidRPr="00EF3040">
              <w:rPr>
                <w:color w:val="FF0000"/>
                <w:u w:val="single"/>
              </w:rPr>
              <w:t>0.20</w:t>
            </w:r>
          </w:p>
        </w:tc>
      </w:tr>
      <w:bookmarkEnd w:id="0"/>
      <w:tr w:rsidR="00D35DA3" w:rsidTr="00A4495C">
        <w:trPr>
          <w:trHeight w:val="322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 w:rsidRPr="00C70485">
              <w:rPr>
                <w:i/>
              </w:rPr>
              <w:t>Sf3b1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2</w:t>
            </w:r>
          </w:p>
          <w:p w:rsidR="00D35DA3" w:rsidRDefault="00D35DA3" w:rsidP="00A4495C">
            <w:pPr>
              <w:jc w:val="center"/>
            </w:pPr>
            <w:r>
              <w:t>-0.11</w:t>
            </w:r>
          </w:p>
          <w:p w:rsidR="00D35DA3" w:rsidRDefault="00D35DA3" w:rsidP="00A4495C">
            <w:pPr>
              <w:jc w:val="center"/>
            </w:pPr>
            <w:r>
              <w:t>-0.09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2 to 0.07</w:t>
            </w:r>
          </w:p>
          <w:p w:rsidR="00D35DA3" w:rsidRDefault="00D35DA3" w:rsidP="00A4495C">
            <w:pPr>
              <w:jc w:val="center"/>
            </w:pPr>
            <w:r>
              <w:t>-0.20 to -0.02</w:t>
            </w:r>
          </w:p>
          <w:p w:rsidR="00D35DA3" w:rsidRDefault="00D35DA3" w:rsidP="00A4495C">
            <w:pPr>
              <w:jc w:val="center"/>
            </w:pPr>
            <w:r>
              <w:t>-0.19 to -0.01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64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2</w:t>
            </w:r>
          </w:p>
          <w:p w:rsidR="00D35DA3" w:rsidRDefault="00D35DA3" w:rsidP="00A4495C">
            <w:pPr>
              <w:jc w:val="center"/>
            </w:pPr>
            <w:r w:rsidRPr="00AF5F99">
              <w:rPr>
                <w:b/>
                <w:u w:val="single"/>
              </w:rPr>
              <w:t>0.04</w:t>
            </w:r>
          </w:p>
        </w:tc>
      </w:tr>
      <w:tr w:rsidR="00D35DA3" w:rsidTr="00A4495C">
        <w:trPr>
          <w:trHeight w:val="341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 w:rsidRPr="00C70485">
              <w:rPr>
                <w:i/>
              </w:rPr>
              <w:lastRenderedPageBreak/>
              <w:t>Srsf3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Pr="00D41DDF" w:rsidRDefault="00D35DA3" w:rsidP="00A4495C">
            <w:pPr>
              <w:jc w:val="center"/>
            </w:pPr>
            <w:r>
              <w:t>Long-lived/old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9</w:t>
            </w:r>
          </w:p>
          <w:p w:rsidR="00D35DA3" w:rsidRDefault="00D35DA3" w:rsidP="00A4495C">
            <w:pPr>
              <w:jc w:val="center"/>
            </w:pPr>
            <w:r>
              <w:t>-0.17</w:t>
            </w:r>
          </w:p>
          <w:p w:rsidR="00D35DA3" w:rsidRDefault="00D35DA3" w:rsidP="00A4495C">
            <w:pPr>
              <w:jc w:val="center"/>
            </w:pPr>
            <w:r>
              <w:t>-0.17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30 to -0.08</w:t>
            </w:r>
          </w:p>
          <w:p w:rsidR="00D35DA3" w:rsidRDefault="00D35DA3" w:rsidP="00A4495C">
            <w:pPr>
              <w:jc w:val="center"/>
            </w:pPr>
            <w:r>
              <w:t>-0.28 to -0.07</w:t>
            </w:r>
          </w:p>
          <w:p w:rsidR="00D35DA3" w:rsidRDefault="00D35DA3" w:rsidP="00A4495C">
            <w:pPr>
              <w:jc w:val="center"/>
            </w:pPr>
            <w:r>
              <w:t>-0.28 to -0.08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1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1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1</w:t>
            </w:r>
          </w:p>
          <w:p w:rsidR="00D35DA3" w:rsidRDefault="00D35DA3" w:rsidP="00A4495C"/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rFonts w:ascii="Symbol" w:hAnsi="Symbol"/>
                <w:i/>
              </w:rPr>
            </w:pPr>
            <w:r w:rsidRPr="00C70485">
              <w:rPr>
                <w:i/>
              </w:rPr>
              <w:t>Tra2</w:t>
            </w:r>
            <w:r w:rsidRPr="00C70485">
              <w:rPr>
                <w:rFonts w:ascii="Symbol" w:hAnsi="Symbol"/>
                <w:i/>
              </w:rPr>
              <w:t>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8</w:t>
            </w:r>
          </w:p>
          <w:p w:rsidR="00D35DA3" w:rsidRDefault="00D35DA3" w:rsidP="00A4495C">
            <w:pPr>
              <w:jc w:val="center"/>
            </w:pPr>
            <w:r>
              <w:t>-0.13</w:t>
            </w:r>
          </w:p>
          <w:p w:rsidR="00D35DA3" w:rsidRDefault="00D35DA3" w:rsidP="00A4495C">
            <w:pPr>
              <w:jc w:val="center"/>
            </w:pPr>
            <w:r>
              <w:t>-0.14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6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30 to -0.07</w:t>
            </w:r>
          </w:p>
          <w:p w:rsidR="00D35DA3" w:rsidRDefault="00D35DA3" w:rsidP="00A4495C">
            <w:pPr>
              <w:jc w:val="center"/>
            </w:pPr>
            <w:r>
              <w:t>-0.23 to -0.26</w:t>
            </w:r>
          </w:p>
          <w:p w:rsidR="00D35DA3" w:rsidRDefault="00D35DA3" w:rsidP="00A4495C">
            <w:pPr>
              <w:jc w:val="center"/>
            </w:pPr>
            <w:r>
              <w:t>-0.24 to -0.04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2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2</w:t>
            </w:r>
          </w:p>
          <w:p w:rsidR="00D35DA3" w:rsidRDefault="00D35DA3" w:rsidP="00A4495C">
            <w:pPr>
              <w:jc w:val="center"/>
            </w:pPr>
            <w:r w:rsidRPr="00AF5F99">
              <w:rPr>
                <w:b/>
                <w:u w:val="single"/>
              </w:rPr>
              <w:t>0.01</w:t>
            </w:r>
          </w:p>
        </w:tc>
      </w:tr>
      <w:tr w:rsidR="00D35DA3" w:rsidTr="00A4495C">
        <w:trPr>
          <w:trHeight w:val="360"/>
        </w:trPr>
        <w:tc>
          <w:tcPr>
            <w:tcW w:w="9321" w:type="dxa"/>
            <w:gridSpan w:val="5"/>
          </w:tcPr>
          <w:p w:rsidR="00D35DA3" w:rsidRDefault="00D35DA3" w:rsidP="00A4495C">
            <w:pPr>
              <w:jc w:val="center"/>
              <w:rPr>
                <w:b/>
              </w:rPr>
            </w:pPr>
          </w:p>
          <w:p w:rsidR="00D35DA3" w:rsidRDefault="00D35DA3" w:rsidP="00A4495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ongevity:age</w:t>
            </w:r>
            <w:proofErr w:type="spellEnd"/>
            <w:r>
              <w:rPr>
                <w:b/>
              </w:rPr>
              <w:t xml:space="preserve"> interactions -  splicing factors</w:t>
            </w:r>
          </w:p>
          <w:p w:rsidR="00D35DA3" w:rsidRDefault="00D35DA3" w:rsidP="00A4495C">
            <w:pPr>
              <w:jc w:val="center"/>
              <w:rPr>
                <w:b/>
              </w:rPr>
            </w:pPr>
            <w:r>
              <w:rPr>
                <w:b/>
              </w:rPr>
              <w:t xml:space="preserve"> (Muscle)</w:t>
            </w:r>
          </w:p>
          <w:p w:rsidR="00D35DA3" w:rsidRDefault="00D35DA3" w:rsidP="00A4495C">
            <w:pPr>
              <w:jc w:val="center"/>
            </w:pP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Gene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Beta coefficient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Std. Err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95% CI</w:t>
            </w:r>
          </w:p>
        </w:tc>
        <w:tc>
          <w:tcPr>
            <w:tcW w:w="1865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P value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Srsf3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Pr="00C70485" w:rsidRDefault="00D35DA3" w:rsidP="00A4495C">
            <w:pPr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3</w:t>
            </w:r>
          </w:p>
          <w:p w:rsidR="00D35DA3" w:rsidRDefault="00D35DA3" w:rsidP="00A4495C">
            <w:pPr>
              <w:jc w:val="center"/>
            </w:pPr>
            <w:r>
              <w:t>-0.14</w:t>
            </w:r>
          </w:p>
          <w:p w:rsidR="00D35DA3" w:rsidRDefault="00D35DA3" w:rsidP="00A4495C">
            <w:pPr>
              <w:jc w:val="center"/>
            </w:pPr>
            <w:r>
              <w:t>-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/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3 to 0.07</w:t>
            </w:r>
          </w:p>
          <w:p w:rsidR="00D35DA3" w:rsidRDefault="00D35DA3" w:rsidP="00A4495C">
            <w:pPr>
              <w:jc w:val="center"/>
            </w:pPr>
            <w:r>
              <w:t>-0.24 to -0.03</w:t>
            </w:r>
          </w:p>
          <w:p w:rsidR="00D35DA3" w:rsidRDefault="00D35DA3" w:rsidP="00A4495C">
            <w:pPr>
              <w:jc w:val="center"/>
            </w:pPr>
            <w:r>
              <w:t>-0.14 to 0.04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61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1</w:t>
            </w:r>
          </w:p>
          <w:p w:rsidR="00D35DA3" w:rsidRDefault="00D35DA3" w:rsidP="00A4495C">
            <w:pPr>
              <w:jc w:val="center"/>
            </w:pPr>
            <w:r>
              <w:t>0.28</w:t>
            </w:r>
          </w:p>
        </w:tc>
      </w:tr>
      <w:tr w:rsidR="00D35DA3" w:rsidTr="00A4495C">
        <w:trPr>
          <w:trHeight w:val="360"/>
        </w:trPr>
        <w:tc>
          <w:tcPr>
            <w:tcW w:w="9321" w:type="dxa"/>
            <w:gridSpan w:val="5"/>
          </w:tcPr>
          <w:p w:rsidR="00D35DA3" w:rsidRDefault="00D35DA3" w:rsidP="00A4495C">
            <w:pPr>
              <w:jc w:val="center"/>
              <w:rPr>
                <w:b/>
              </w:rPr>
            </w:pPr>
          </w:p>
          <w:p w:rsidR="00D35DA3" w:rsidRDefault="00D35DA3" w:rsidP="00A4495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ongevity:age</w:t>
            </w:r>
            <w:proofErr w:type="spellEnd"/>
            <w:r>
              <w:rPr>
                <w:b/>
              </w:rPr>
              <w:t xml:space="preserve"> interactions -  Isoforms</w:t>
            </w:r>
          </w:p>
          <w:p w:rsidR="00D35DA3" w:rsidRDefault="00D35DA3" w:rsidP="00A4495C">
            <w:pPr>
              <w:jc w:val="center"/>
              <w:rPr>
                <w:b/>
              </w:rPr>
            </w:pPr>
            <w:r>
              <w:rPr>
                <w:b/>
              </w:rPr>
              <w:t xml:space="preserve"> (Spleen)</w:t>
            </w:r>
          </w:p>
          <w:p w:rsidR="00D35DA3" w:rsidRDefault="00D35DA3" w:rsidP="00A4495C">
            <w:pPr>
              <w:jc w:val="center"/>
            </w:pP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Gene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Beta coefficient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Std. Err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95% CI</w:t>
            </w:r>
          </w:p>
        </w:tc>
        <w:tc>
          <w:tcPr>
            <w:tcW w:w="1865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P value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Cdkn2a-1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44</w:t>
            </w:r>
          </w:p>
          <w:p w:rsidR="00D35DA3" w:rsidRDefault="00D35DA3" w:rsidP="00A4495C">
            <w:pPr>
              <w:jc w:val="center"/>
            </w:pPr>
            <w:r>
              <w:t>0.09</w:t>
            </w:r>
          </w:p>
          <w:p w:rsidR="00D35DA3" w:rsidRDefault="00D35DA3" w:rsidP="00A4495C">
            <w:pPr>
              <w:jc w:val="center"/>
            </w:pPr>
            <w:r>
              <w:t>0.22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10</w:t>
            </w:r>
          </w:p>
          <w:p w:rsidR="00D35DA3" w:rsidRDefault="00D35DA3" w:rsidP="00A4495C">
            <w:pPr>
              <w:jc w:val="center"/>
            </w:pPr>
            <w:r>
              <w:t>0.09</w:t>
            </w:r>
          </w:p>
          <w:p w:rsidR="00D35DA3" w:rsidRDefault="00D35DA3" w:rsidP="00A4495C">
            <w:pPr>
              <w:jc w:val="center"/>
            </w:pPr>
            <w:r>
              <w:t>0.09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25 to 0.63</w:t>
            </w:r>
          </w:p>
          <w:p w:rsidR="00D35DA3" w:rsidRDefault="00D35DA3" w:rsidP="00A4495C">
            <w:pPr>
              <w:jc w:val="center"/>
            </w:pPr>
            <w:r>
              <w:t>-0.09 to 0.27</w:t>
            </w:r>
          </w:p>
          <w:p w:rsidR="00D35DA3" w:rsidRDefault="00D35DA3" w:rsidP="00A4495C">
            <w:pPr>
              <w:jc w:val="center"/>
            </w:pPr>
            <w:r>
              <w:t>0.06 to 0.40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&lt;0.0001</w:t>
            </w:r>
          </w:p>
          <w:p w:rsidR="00D35DA3" w:rsidRDefault="00D35DA3" w:rsidP="00A4495C">
            <w:pPr>
              <w:jc w:val="center"/>
            </w:pPr>
            <w:r>
              <w:t>0.34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1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Cdkn2a-2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Pr="00C70485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50</w:t>
            </w:r>
          </w:p>
          <w:p w:rsidR="00D35DA3" w:rsidRDefault="00D35DA3" w:rsidP="00A4495C">
            <w:pPr>
              <w:jc w:val="center"/>
            </w:pPr>
            <w:r>
              <w:t>0.04</w:t>
            </w:r>
          </w:p>
          <w:p w:rsidR="00D35DA3" w:rsidRDefault="00D35DA3" w:rsidP="00A4495C">
            <w:pPr>
              <w:jc w:val="center"/>
            </w:pPr>
            <w:r>
              <w:t>0.27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9</w:t>
            </w:r>
          </w:p>
          <w:p w:rsidR="00D35DA3" w:rsidRDefault="00D35DA3" w:rsidP="00A4495C">
            <w:pPr>
              <w:jc w:val="center"/>
            </w:pPr>
            <w:r>
              <w:t>0.08</w:t>
            </w:r>
          </w:p>
          <w:p w:rsidR="00D35DA3" w:rsidRDefault="00D35DA3" w:rsidP="00A4495C">
            <w:pPr>
              <w:jc w:val="center"/>
            </w:pPr>
            <w:r>
              <w:t>0.08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32 to 0.67</w:t>
            </w:r>
          </w:p>
          <w:p w:rsidR="00D35DA3" w:rsidRDefault="00D35DA3" w:rsidP="00A4495C">
            <w:pPr>
              <w:jc w:val="center"/>
            </w:pPr>
            <w:r>
              <w:t>-0.12 to 0.20</w:t>
            </w:r>
          </w:p>
          <w:p w:rsidR="00D35DA3" w:rsidRDefault="00D35DA3" w:rsidP="00A4495C">
            <w:pPr>
              <w:jc w:val="center"/>
            </w:pPr>
            <w:r>
              <w:t>0.11 to 0.43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&lt;0.0001</w:t>
            </w:r>
          </w:p>
          <w:p w:rsidR="00D35DA3" w:rsidRDefault="00D35DA3" w:rsidP="00A4495C">
            <w:pPr>
              <w:jc w:val="center"/>
            </w:pPr>
            <w:r>
              <w:t>0.66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1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Chek2-1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24</w:t>
            </w:r>
          </w:p>
          <w:p w:rsidR="00D35DA3" w:rsidRDefault="00D35DA3" w:rsidP="00A4495C">
            <w:pPr>
              <w:jc w:val="center"/>
            </w:pPr>
            <w:r>
              <w:t>-0.15</w:t>
            </w:r>
          </w:p>
          <w:p w:rsidR="00D35DA3" w:rsidRDefault="00D35DA3" w:rsidP="00A4495C">
            <w:pPr>
              <w:jc w:val="center"/>
            </w:pPr>
            <w:r>
              <w:t>-0.26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8</w:t>
            </w:r>
          </w:p>
          <w:p w:rsidR="00D35DA3" w:rsidRDefault="00D35DA3" w:rsidP="00A4495C">
            <w:pPr>
              <w:jc w:val="center"/>
            </w:pPr>
            <w:r>
              <w:t>0.07</w:t>
            </w:r>
          </w:p>
          <w:p w:rsidR="00D35DA3" w:rsidRDefault="00D35DA3" w:rsidP="00A4495C">
            <w:pPr>
              <w:jc w:val="center"/>
            </w:pPr>
            <w:r>
              <w:t>0.07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39 to -0.08</w:t>
            </w:r>
          </w:p>
          <w:p w:rsidR="00D35DA3" w:rsidRDefault="00D35DA3" w:rsidP="00A4495C">
            <w:pPr>
              <w:jc w:val="center"/>
            </w:pPr>
            <w:r>
              <w:t>-0.30 to 0.001</w:t>
            </w:r>
          </w:p>
          <w:p w:rsidR="00D35DA3" w:rsidRDefault="00D35DA3" w:rsidP="00A4495C">
            <w:pPr>
              <w:jc w:val="center"/>
            </w:pPr>
            <w:r>
              <w:t>-0.40 to -0.12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Pr="005A3488" w:rsidRDefault="00D35DA3" w:rsidP="00A4495C">
            <w:pPr>
              <w:jc w:val="center"/>
              <w:rPr>
                <w:b/>
                <w:u w:val="single"/>
              </w:rPr>
            </w:pPr>
            <w:r w:rsidRPr="005A3488">
              <w:rPr>
                <w:b/>
                <w:u w:val="single"/>
              </w:rPr>
              <w:t>0.003</w:t>
            </w:r>
          </w:p>
          <w:p w:rsidR="00D35DA3" w:rsidRPr="005A3488" w:rsidRDefault="00D35DA3" w:rsidP="00A4495C">
            <w:pPr>
              <w:jc w:val="center"/>
              <w:rPr>
                <w:b/>
                <w:u w:val="single"/>
              </w:rPr>
            </w:pPr>
            <w:r w:rsidRPr="005A3488">
              <w:rPr>
                <w:b/>
                <w:u w:val="single"/>
              </w:rPr>
              <w:t>0.05</w:t>
            </w:r>
          </w:p>
          <w:p w:rsidR="00D35DA3" w:rsidRDefault="00D35DA3" w:rsidP="00A4495C">
            <w:pPr>
              <w:jc w:val="center"/>
            </w:pPr>
            <w:r w:rsidRPr="005A3488">
              <w:rPr>
                <w:b/>
                <w:u w:val="single"/>
              </w:rPr>
              <w:t>&lt;0.0001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Trp53-134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lastRenderedPageBreak/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Pr="00AF5F99" w:rsidRDefault="00D35DA3" w:rsidP="00A4495C">
            <w:pPr>
              <w:jc w:val="center"/>
            </w:pPr>
            <w:r>
              <w:t>Long-lived/old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lastRenderedPageBreak/>
              <w:t>0.001</w:t>
            </w:r>
          </w:p>
          <w:p w:rsidR="00D35DA3" w:rsidRDefault="00D35DA3" w:rsidP="00A4495C">
            <w:pPr>
              <w:jc w:val="center"/>
            </w:pPr>
            <w:r>
              <w:t>0.08</w:t>
            </w:r>
          </w:p>
          <w:p w:rsidR="00D35DA3" w:rsidRDefault="00D35DA3" w:rsidP="00A4495C">
            <w:pPr>
              <w:jc w:val="center"/>
            </w:pPr>
            <w:r>
              <w:t>0.007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lastRenderedPageBreak/>
              <w:t>0.03</w:t>
            </w:r>
          </w:p>
          <w:p w:rsidR="00D35DA3" w:rsidRDefault="00D35DA3" w:rsidP="00A4495C">
            <w:pPr>
              <w:jc w:val="center"/>
            </w:pPr>
            <w:r>
              <w:t>0.03</w:t>
            </w:r>
          </w:p>
          <w:p w:rsidR="00D35DA3" w:rsidRDefault="00D35DA3" w:rsidP="00A4495C">
            <w:pPr>
              <w:jc w:val="center"/>
            </w:pPr>
            <w:r>
              <w:t>0.03</w:t>
            </w: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lastRenderedPageBreak/>
              <w:t>-0.06 to 0.06</w:t>
            </w:r>
          </w:p>
          <w:p w:rsidR="00D35DA3" w:rsidRDefault="00D35DA3" w:rsidP="00A4495C">
            <w:pPr>
              <w:jc w:val="center"/>
            </w:pPr>
            <w:r>
              <w:t>0.03 to 0.14</w:t>
            </w:r>
          </w:p>
          <w:p w:rsidR="00D35DA3" w:rsidRDefault="00D35DA3" w:rsidP="00A4495C">
            <w:pPr>
              <w:jc w:val="center"/>
            </w:pPr>
            <w:r>
              <w:t>-0.05 to 0.06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lastRenderedPageBreak/>
              <w:t>0.97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4</w:t>
            </w:r>
          </w:p>
          <w:p w:rsidR="00D35DA3" w:rsidRDefault="00D35DA3" w:rsidP="00A4495C">
            <w:pPr>
              <w:jc w:val="center"/>
            </w:pPr>
            <w:r>
              <w:t>0.79</w:t>
            </w: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>Trp53-3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9</w:t>
            </w:r>
          </w:p>
          <w:p w:rsidR="00D35DA3" w:rsidRDefault="00D35DA3" w:rsidP="00A4495C">
            <w:pPr>
              <w:jc w:val="center"/>
            </w:pPr>
            <w:r>
              <w:t>-0.06</w:t>
            </w:r>
          </w:p>
          <w:p w:rsidR="00D35DA3" w:rsidRDefault="00D35DA3" w:rsidP="00A4495C">
            <w:pPr>
              <w:jc w:val="center"/>
            </w:pPr>
            <w:r>
              <w:t>-0.11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4</w:t>
            </w:r>
          </w:p>
          <w:p w:rsidR="00D35DA3" w:rsidRDefault="00D35DA3" w:rsidP="00A4495C">
            <w:pPr>
              <w:jc w:val="center"/>
            </w:pPr>
            <w:r>
              <w:t>0.04</w:t>
            </w:r>
          </w:p>
          <w:p w:rsidR="00D35DA3" w:rsidRDefault="00D35DA3" w:rsidP="00A4495C">
            <w:pPr>
              <w:jc w:val="center"/>
            </w:pPr>
            <w:r>
              <w:t>0.04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8 to 0.01</w:t>
            </w:r>
          </w:p>
          <w:p w:rsidR="00D35DA3" w:rsidRDefault="00D35DA3" w:rsidP="00A4495C">
            <w:pPr>
              <w:jc w:val="center"/>
            </w:pPr>
            <w:r>
              <w:t>-0.15 to 0.03</w:t>
            </w:r>
          </w:p>
          <w:p w:rsidR="00D35DA3" w:rsidRDefault="00D35DA3" w:rsidP="00A4495C">
            <w:pPr>
              <w:jc w:val="center"/>
            </w:pPr>
            <w:r>
              <w:t>-0.19 to -0.03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6</w:t>
            </w:r>
          </w:p>
          <w:p w:rsidR="00D35DA3" w:rsidRDefault="00D35DA3" w:rsidP="00A4495C">
            <w:pPr>
              <w:jc w:val="center"/>
            </w:pPr>
            <w:r>
              <w:t>0.18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1</w:t>
            </w:r>
          </w:p>
        </w:tc>
      </w:tr>
      <w:tr w:rsidR="00D35DA3" w:rsidTr="00A4495C">
        <w:trPr>
          <w:trHeight w:val="360"/>
        </w:trPr>
        <w:tc>
          <w:tcPr>
            <w:tcW w:w="9321" w:type="dxa"/>
            <w:gridSpan w:val="5"/>
          </w:tcPr>
          <w:p w:rsidR="00D35DA3" w:rsidRDefault="00D35DA3" w:rsidP="00A4495C">
            <w:pPr>
              <w:jc w:val="center"/>
              <w:rPr>
                <w:b/>
              </w:rPr>
            </w:pPr>
          </w:p>
          <w:p w:rsidR="00D35DA3" w:rsidRDefault="00D35DA3" w:rsidP="00A4495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ongevity:age</w:t>
            </w:r>
            <w:proofErr w:type="spellEnd"/>
            <w:r>
              <w:rPr>
                <w:b/>
              </w:rPr>
              <w:t xml:space="preserve"> interactions -  Isoforms</w:t>
            </w:r>
          </w:p>
          <w:p w:rsidR="00D35DA3" w:rsidRDefault="00D35DA3" w:rsidP="00A4495C">
            <w:pPr>
              <w:jc w:val="center"/>
              <w:rPr>
                <w:b/>
              </w:rPr>
            </w:pPr>
            <w:r>
              <w:rPr>
                <w:b/>
              </w:rPr>
              <w:t xml:space="preserve"> (Muscle)</w:t>
            </w:r>
          </w:p>
          <w:p w:rsidR="00D35DA3" w:rsidRDefault="00D35DA3" w:rsidP="00A4495C">
            <w:pPr>
              <w:jc w:val="center"/>
            </w:pP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Gene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Beta coefficient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Std. Err</w:t>
            </w:r>
          </w:p>
        </w:tc>
        <w:tc>
          <w:tcPr>
            <w:tcW w:w="1864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95% CI</w:t>
            </w:r>
          </w:p>
        </w:tc>
        <w:tc>
          <w:tcPr>
            <w:tcW w:w="1865" w:type="dxa"/>
          </w:tcPr>
          <w:p w:rsidR="00D35DA3" w:rsidRPr="00C70485" w:rsidRDefault="00D35DA3" w:rsidP="00A4495C">
            <w:pPr>
              <w:jc w:val="center"/>
              <w:rPr>
                <w:b/>
              </w:rPr>
            </w:pPr>
            <w:r w:rsidRPr="00C70485">
              <w:rPr>
                <w:b/>
              </w:rPr>
              <w:t>P value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Il1b-2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13</w:t>
            </w:r>
          </w:p>
          <w:p w:rsidR="00D35DA3" w:rsidRDefault="00D35DA3" w:rsidP="00A4495C">
            <w:pPr>
              <w:jc w:val="center"/>
            </w:pPr>
            <w:r>
              <w:t>-0.42</w:t>
            </w:r>
          </w:p>
          <w:p w:rsidR="00D35DA3" w:rsidRDefault="00D35DA3" w:rsidP="00A4495C">
            <w:pPr>
              <w:jc w:val="center"/>
            </w:pPr>
            <w:r>
              <w:t>0.10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14</w:t>
            </w:r>
          </w:p>
          <w:p w:rsidR="00D35DA3" w:rsidRDefault="00D35DA3" w:rsidP="00A4495C">
            <w:pPr>
              <w:jc w:val="center"/>
            </w:pPr>
            <w:r>
              <w:t>0.14</w:t>
            </w:r>
          </w:p>
          <w:p w:rsidR="00D35DA3" w:rsidRDefault="00D35DA3" w:rsidP="00A4495C">
            <w:pPr>
              <w:jc w:val="center"/>
            </w:pPr>
            <w:r>
              <w:t>0.13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5 to 0.41</w:t>
            </w:r>
          </w:p>
          <w:p w:rsidR="00D35DA3" w:rsidRDefault="00D35DA3" w:rsidP="00A4495C">
            <w:pPr>
              <w:jc w:val="center"/>
            </w:pPr>
            <w:r>
              <w:t>-0.70 to -0.14</w:t>
            </w:r>
          </w:p>
          <w:p w:rsidR="00D35DA3" w:rsidRDefault="00D35DA3" w:rsidP="00A4495C">
            <w:pPr>
              <w:jc w:val="center"/>
            </w:pPr>
            <w:r>
              <w:t>-0.17 to 0.36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36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04</w:t>
            </w:r>
          </w:p>
          <w:p w:rsidR="00D35DA3" w:rsidRDefault="00D35DA3" w:rsidP="00A4495C">
            <w:pPr>
              <w:jc w:val="center"/>
            </w:pPr>
            <w:r>
              <w:t>0.452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Il6-2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1</w:t>
            </w:r>
          </w:p>
          <w:p w:rsidR="00D35DA3" w:rsidRDefault="00D35DA3" w:rsidP="00A4495C">
            <w:pPr>
              <w:jc w:val="center"/>
            </w:pPr>
            <w:r>
              <w:t>-0.36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17</w:t>
            </w:r>
          </w:p>
          <w:p w:rsidR="00D35DA3" w:rsidRDefault="00D35DA3" w:rsidP="00A4495C">
            <w:pPr>
              <w:jc w:val="center"/>
            </w:pPr>
            <w:r>
              <w:t>0.17</w:t>
            </w:r>
          </w:p>
          <w:p w:rsidR="00D35DA3" w:rsidRDefault="00D35DA3" w:rsidP="00A4495C">
            <w:pPr>
              <w:jc w:val="center"/>
            </w:pPr>
            <w:r>
              <w:t>0.1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35 to 0.33</w:t>
            </w:r>
          </w:p>
          <w:p w:rsidR="00D35DA3" w:rsidRDefault="00D35DA3" w:rsidP="00A4495C">
            <w:pPr>
              <w:jc w:val="center"/>
            </w:pPr>
            <w:r>
              <w:t>-0.70 to -0.02</w:t>
            </w:r>
          </w:p>
          <w:p w:rsidR="00D35DA3" w:rsidRDefault="00D35DA3" w:rsidP="00A4495C">
            <w:pPr>
              <w:jc w:val="center"/>
            </w:pPr>
            <w:r>
              <w:t>-0.25 to 0.36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96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4</w:t>
            </w:r>
          </w:p>
          <w:p w:rsidR="00D35DA3" w:rsidRDefault="00D35DA3" w:rsidP="00A4495C">
            <w:pPr>
              <w:jc w:val="center"/>
            </w:pPr>
            <w:r>
              <w:t>0.72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Stat1-34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-0.07</w:t>
            </w:r>
          </w:p>
          <w:p w:rsidR="00D35DA3" w:rsidRDefault="00D35DA3" w:rsidP="00A4495C">
            <w:pPr>
              <w:jc w:val="center"/>
            </w:pPr>
            <w:r>
              <w:t>-0.17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7</w:t>
            </w:r>
          </w:p>
          <w:p w:rsidR="00D35DA3" w:rsidRDefault="00D35DA3" w:rsidP="00A4495C">
            <w:pPr>
              <w:jc w:val="center"/>
            </w:pPr>
            <w:r>
              <w:t>0.07</w:t>
            </w:r>
          </w:p>
          <w:p w:rsidR="00D35DA3" w:rsidRDefault="00D35DA3" w:rsidP="00A4495C">
            <w:pPr>
              <w:jc w:val="center"/>
            </w:pPr>
            <w:r>
              <w:t>0.06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8 to 0.18</w:t>
            </w:r>
          </w:p>
          <w:p w:rsidR="00D35DA3" w:rsidRDefault="00D35DA3" w:rsidP="00A4495C">
            <w:pPr>
              <w:jc w:val="center"/>
            </w:pPr>
            <w:r>
              <w:t>-0.20 to 0.06</w:t>
            </w:r>
          </w:p>
          <w:p w:rsidR="00D35DA3" w:rsidRDefault="00D35DA3" w:rsidP="00A4495C">
            <w:pPr>
              <w:jc w:val="center"/>
            </w:pPr>
            <w:r>
              <w:t>-0.29 to -0.05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44</w:t>
            </w:r>
          </w:p>
          <w:p w:rsidR="00D35DA3" w:rsidRDefault="00D35DA3" w:rsidP="00A4495C">
            <w:pPr>
              <w:jc w:val="center"/>
            </w:pPr>
            <w:r>
              <w:t>0.28</w:t>
            </w:r>
          </w:p>
          <w:p w:rsidR="00D35DA3" w:rsidRPr="00AF5F99" w:rsidRDefault="00D35DA3" w:rsidP="00A4495C">
            <w:pPr>
              <w:jc w:val="center"/>
              <w:rPr>
                <w:b/>
                <w:u w:val="single"/>
              </w:rPr>
            </w:pPr>
            <w:r w:rsidRPr="00AF5F99">
              <w:rPr>
                <w:b/>
                <w:u w:val="single"/>
              </w:rPr>
              <w:t>0.01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Stat1-2456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003</w:t>
            </w:r>
          </w:p>
          <w:p w:rsidR="00D35DA3" w:rsidRDefault="00D35DA3" w:rsidP="00A4495C">
            <w:pPr>
              <w:jc w:val="center"/>
            </w:pPr>
            <w:r>
              <w:t>0.11</w:t>
            </w:r>
          </w:p>
          <w:p w:rsidR="00D35DA3" w:rsidRDefault="00D35DA3" w:rsidP="00A4495C">
            <w:pPr>
              <w:jc w:val="center"/>
            </w:pPr>
            <w:r>
              <w:t>0.003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  <w:p w:rsidR="00D35DA3" w:rsidRDefault="00D35DA3" w:rsidP="00A4495C">
            <w:pPr>
              <w:jc w:val="center"/>
            </w:pPr>
            <w:r>
              <w:t>0.05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0 to 0.10</w:t>
            </w:r>
          </w:p>
          <w:p w:rsidR="00D35DA3" w:rsidRDefault="00D35DA3" w:rsidP="00A4495C">
            <w:pPr>
              <w:jc w:val="center"/>
            </w:pPr>
            <w:r>
              <w:t>0.12 to 0.21</w:t>
            </w:r>
          </w:p>
          <w:p w:rsidR="00D35DA3" w:rsidRDefault="00D35DA3" w:rsidP="00A4495C">
            <w:pPr>
              <w:jc w:val="center"/>
            </w:pPr>
            <w:r>
              <w:t>-0.09 to 0.09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95</w:t>
            </w:r>
          </w:p>
          <w:p w:rsidR="00D35DA3" w:rsidRPr="005A3488" w:rsidRDefault="00D35DA3" w:rsidP="00A4495C">
            <w:pPr>
              <w:jc w:val="center"/>
              <w:rPr>
                <w:b/>
                <w:u w:val="single"/>
              </w:rPr>
            </w:pPr>
            <w:r w:rsidRPr="005A3488">
              <w:rPr>
                <w:b/>
                <w:u w:val="single"/>
              </w:rPr>
              <w:t>0.03</w:t>
            </w:r>
          </w:p>
          <w:p w:rsidR="00D35DA3" w:rsidRDefault="00D35DA3" w:rsidP="00A4495C">
            <w:pPr>
              <w:jc w:val="center"/>
            </w:pPr>
            <w:r>
              <w:t>0.951</w:t>
            </w:r>
          </w:p>
        </w:tc>
      </w:tr>
      <w:tr w:rsidR="00D35DA3" w:rsidTr="00A4495C">
        <w:trPr>
          <w:trHeight w:val="360"/>
        </w:trPr>
        <w:tc>
          <w:tcPr>
            <w:tcW w:w="1864" w:type="dxa"/>
          </w:tcPr>
          <w:p w:rsidR="00D35DA3" w:rsidRDefault="00D35DA3" w:rsidP="00A4495C">
            <w:pPr>
              <w:jc w:val="center"/>
              <w:rPr>
                <w:i/>
              </w:rPr>
            </w:pPr>
            <w:r>
              <w:rPr>
                <w:i/>
              </w:rPr>
              <w:t>Tnf-2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  <w:p w:rsidR="00D35DA3" w:rsidRDefault="00D35DA3" w:rsidP="00A4495C">
            <w:pPr>
              <w:jc w:val="center"/>
            </w:pPr>
            <w:r>
              <w:t>Average-lived/old</w:t>
            </w:r>
          </w:p>
          <w:p w:rsidR="00D35DA3" w:rsidRDefault="00D35DA3" w:rsidP="00A4495C">
            <w:pPr>
              <w:jc w:val="center"/>
            </w:pPr>
            <w:r>
              <w:t>Long-lived/young</w:t>
            </w:r>
          </w:p>
          <w:p w:rsidR="00D35DA3" w:rsidRDefault="00D35DA3" w:rsidP="00A4495C">
            <w:pPr>
              <w:jc w:val="center"/>
            </w:pPr>
            <w:r>
              <w:t>Long-lived/old</w:t>
            </w:r>
          </w:p>
          <w:p w:rsidR="00D35DA3" w:rsidRDefault="00D35DA3" w:rsidP="00A4495C">
            <w:pPr>
              <w:jc w:val="center"/>
              <w:rPr>
                <w:i/>
              </w:rPr>
            </w:pP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2</w:t>
            </w:r>
          </w:p>
          <w:p w:rsidR="00D35DA3" w:rsidRDefault="00D35DA3" w:rsidP="00A4495C">
            <w:pPr>
              <w:jc w:val="center"/>
            </w:pPr>
            <w:r>
              <w:t>-0.18</w:t>
            </w:r>
          </w:p>
          <w:p w:rsidR="00D35DA3" w:rsidRDefault="00D35DA3" w:rsidP="00A4495C">
            <w:pPr>
              <w:jc w:val="center"/>
            </w:pPr>
            <w:r>
              <w:t>-0.23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09</w:t>
            </w:r>
          </w:p>
          <w:p w:rsidR="00D35DA3" w:rsidRDefault="00D35DA3" w:rsidP="00A4495C">
            <w:pPr>
              <w:jc w:val="center"/>
            </w:pPr>
            <w:r>
              <w:t>0.09</w:t>
            </w:r>
          </w:p>
          <w:p w:rsidR="00D35DA3" w:rsidRDefault="00D35DA3" w:rsidP="00A4495C">
            <w:pPr>
              <w:jc w:val="center"/>
            </w:pPr>
            <w:r>
              <w:t>0.08</w:t>
            </w:r>
          </w:p>
        </w:tc>
        <w:tc>
          <w:tcPr>
            <w:tcW w:w="1864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-0.16 to 0.20</w:t>
            </w:r>
          </w:p>
          <w:p w:rsidR="00D35DA3" w:rsidRDefault="00D35DA3" w:rsidP="00A4495C">
            <w:pPr>
              <w:jc w:val="center"/>
            </w:pPr>
            <w:r>
              <w:t>-0.16 to 0.001</w:t>
            </w:r>
          </w:p>
          <w:p w:rsidR="00D35DA3" w:rsidRDefault="00D35DA3" w:rsidP="00A4495C">
            <w:pPr>
              <w:jc w:val="center"/>
            </w:pPr>
            <w:r>
              <w:t>-0.39 to -0.06</w:t>
            </w:r>
          </w:p>
        </w:tc>
        <w:tc>
          <w:tcPr>
            <w:tcW w:w="1865" w:type="dxa"/>
          </w:tcPr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</w:p>
          <w:p w:rsidR="00D35DA3" w:rsidRDefault="00D35DA3" w:rsidP="00A4495C">
            <w:pPr>
              <w:jc w:val="center"/>
            </w:pPr>
            <w:r>
              <w:t>0.85</w:t>
            </w:r>
          </w:p>
          <w:p w:rsidR="00D35DA3" w:rsidRDefault="00D35DA3" w:rsidP="00A4495C">
            <w:pPr>
              <w:jc w:val="center"/>
            </w:pPr>
            <w:r>
              <w:t>0.06</w:t>
            </w:r>
          </w:p>
          <w:p w:rsidR="00D35DA3" w:rsidRPr="005A3488" w:rsidRDefault="00D35DA3" w:rsidP="00A4495C">
            <w:pPr>
              <w:jc w:val="center"/>
              <w:rPr>
                <w:b/>
                <w:u w:val="single"/>
              </w:rPr>
            </w:pPr>
            <w:r w:rsidRPr="005A3488">
              <w:rPr>
                <w:b/>
                <w:u w:val="single"/>
              </w:rPr>
              <w:t>0.008</w:t>
            </w:r>
          </w:p>
        </w:tc>
      </w:tr>
    </w:tbl>
    <w:p w:rsidR="00C70485" w:rsidRPr="00D35DA3" w:rsidRDefault="00C70485" w:rsidP="00D35DA3"/>
    <w:sectPr w:rsidR="00C70485" w:rsidRPr="00D35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485"/>
    <w:rsid w:val="000531D3"/>
    <w:rsid w:val="000B4BEA"/>
    <w:rsid w:val="004B55B0"/>
    <w:rsid w:val="005A16F9"/>
    <w:rsid w:val="005A3488"/>
    <w:rsid w:val="008C0242"/>
    <w:rsid w:val="00A9468B"/>
    <w:rsid w:val="00AF5F99"/>
    <w:rsid w:val="00C54480"/>
    <w:rsid w:val="00C70485"/>
    <w:rsid w:val="00D35DA3"/>
    <w:rsid w:val="00D41DDF"/>
    <w:rsid w:val="00EE7B62"/>
    <w:rsid w:val="00E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FB785-5317-455B-BF5B-9594EEEC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5</cp:revision>
  <dcterms:created xsi:type="dcterms:W3CDTF">2015-12-09T15:27:00Z</dcterms:created>
  <dcterms:modified xsi:type="dcterms:W3CDTF">2016-04-18T13:41:00Z</dcterms:modified>
</cp:coreProperties>
</file>